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21094" w:dyaOrig="187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4.15pt;margin-top:26.4pt;width:530.3pt;height:603.35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Excel.Sheet.12" ShapeID="ole_rId2" DrawAspect="Content" ObjectID="_1161862222" r:id="rId2"/>
        </w:object>
      </w:r>
      <w:r>
        <w:rPr/>
        <w:t>Additional File 5: TRANSFAC Annotatio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22:01:00Z</dcterms:created>
  <dc:creator>Justin M. Balko, Pharm.D.</dc:creator>
  <dc:description/>
  <cp:keywords/>
  <dc:language>en-US</dc:language>
  <cp:lastModifiedBy>Penni Black</cp:lastModifiedBy>
  <dcterms:modified xsi:type="dcterms:W3CDTF">2006-11-09T20:34:00Z</dcterms:modified>
  <cp:revision>3</cp:revision>
  <dc:subject/>
  <dc:title>Supplementary Table 1: Genes 51-180 of the EGFR TKI sensitivity expression signature Supplementary Table 1, continued</dc:title>
</cp:coreProperties>
</file>